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2D84D" w14:textId="5CA84D14" w:rsidR="00EA3983" w:rsidRPr="00EA3983" w:rsidRDefault="00EA3983">
      <w:pPr>
        <w:rPr>
          <w:rFonts w:ascii="Times New Roman" w:hAnsi="Times New Roman" w:cs="Times New Roman"/>
          <w:b/>
        </w:rPr>
      </w:pPr>
      <w:r w:rsidRPr="00EA3983">
        <w:rPr>
          <w:rFonts w:ascii="Times New Roman" w:hAnsi="Times New Roman" w:cs="Times New Roman"/>
          <w:b/>
        </w:rPr>
        <w:t>Supplemental Material</w:t>
      </w:r>
      <w:r w:rsidR="003270C7">
        <w:rPr>
          <w:rFonts w:ascii="Times New Roman" w:hAnsi="Times New Roman" w:cs="Times New Roman"/>
          <w:b/>
        </w:rPr>
        <w:t>:</w:t>
      </w:r>
      <w:bookmarkStart w:id="0" w:name="_GoBack"/>
      <w:bookmarkEnd w:id="0"/>
      <w:r w:rsidRPr="00EA398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Resident </w:t>
      </w:r>
      <w:r w:rsidRPr="00EA3983">
        <w:rPr>
          <w:rFonts w:ascii="Times New Roman" w:hAnsi="Times New Roman" w:cs="Times New Roman"/>
          <w:b/>
        </w:rPr>
        <w:t>Sur</w:t>
      </w:r>
      <w:r>
        <w:rPr>
          <w:rFonts w:ascii="Times New Roman" w:hAnsi="Times New Roman" w:cs="Times New Roman"/>
          <w:b/>
        </w:rPr>
        <w:t>v</w:t>
      </w:r>
      <w:r w:rsidRPr="00EA3983">
        <w:rPr>
          <w:rFonts w:ascii="Times New Roman" w:hAnsi="Times New Roman" w:cs="Times New Roman"/>
          <w:b/>
        </w:rPr>
        <w:t>ey</w:t>
      </w:r>
    </w:p>
    <w:p w14:paraId="39DF95B2" w14:textId="77777777" w:rsidR="00EA3983" w:rsidRPr="00EA3983" w:rsidRDefault="00EA3983">
      <w:pPr>
        <w:rPr>
          <w:rFonts w:ascii="Times New Roman" w:hAnsi="Times New Roman" w:cs="Times New Roman"/>
        </w:rPr>
      </w:pPr>
    </w:p>
    <w:p w14:paraId="20865D82" w14:textId="6D633D7B" w:rsidR="00EA3983" w:rsidRPr="00EA3983" w:rsidRDefault="00EA3983">
      <w:pPr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Age:</w:t>
      </w:r>
      <w:r>
        <w:rPr>
          <w:rFonts w:ascii="Times New Roman" w:hAnsi="Times New Roman" w:cs="Times New Roman"/>
        </w:rPr>
        <w:t xml:space="preserve"> _______</w:t>
      </w:r>
    </w:p>
    <w:p w14:paraId="0237B9B0" w14:textId="77777777" w:rsidR="00EA3983" w:rsidRPr="00EA3983" w:rsidRDefault="00EA3983">
      <w:pPr>
        <w:rPr>
          <w:rFonts w:ascii="Times New Roman" w:hAnsi="Times New Roman" w:cs="Times New Roman"/>
        </w:rPr>
      </w:pPr>
    </w:p>
    <w:p w14:paraId="5BD309C4" w14:textId="5A01E700" w:rsidR="00EA3983" w:rsidRPr="00EA3983" w:rsidRDefault="00EA3983">
      <w:pPr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Post-Graduate Year:</w:t>
      </w:r>
      <w:r>
        <w:rPr>
          <w:rFonts w:ascii="Times New Roman" w:hAnsi="Times New Roman" w:cs="Times New Roman"/>
        </w:rPr>
        <w:t xml:space="preserve"> _____</w:t>
      </w:r>
    </w:p>
    <w:p w14:paraId="2C0E8C59" w14:textId="77777777" w:rsidR="00EA3983" w:rsidRPr="00EA3983" w:rsidRDefault="00EA3983" w:rsidP="00EA3983">
      <w:pPr>
        <w:rPr>
          <w:rFonts w:ascii="Times New Roman" w:hAnsi="Times New Roman" w:cs="Times New Roman"/>
        </w:rPr>
      </w:pPr>
    </w:p>
    <w:p w14:paraId="09A45E17" w14:textId="2EDB3F0C" w:rsidR="00EA3983" w:rsidRPr="00EA3983" w:rsidRDefault="00EA3983" w:rsidP="00EA3983">
      <w:pPr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Gender:</w:t>
      </w:r>
    </w:p>
    <w:p w14:paraId="7DA69806" w14:textId="39B2DB96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Female</w:t>
      </w:r>
    </w:p>
    <w:p w14:paraId="1F95C4A0" w14:textId="77777777" w:rsidR="00EA3983" w:rsidRPr="00EA3983" w:rsidRDefault="00EA3983" w:rsidP="00EA3983">
      <w:pPr>
        <w:ind w:left="720"/>
        <w:rPr>
          <w:rFonts w:ascii="Times New Roman" w:eastAsia="Times New Roman" w:hAnsi="Times New Roman" w:cs="Times New Roman"/>
        </w:rPr>
      </w:pPr>
      <w:r w:rsidRPr="00EA3983">
        <w:rPr>
          <w:rFonts w:ascii="Times New Roman" w:hAnsi="Times New Roman" w:cs="Times New Roman"/>
        </w:rPr>
        <w:t>Male</w:t>
      </w:r>
      <w:r w:rsidRPr="00EA3983">
        <w:rPr>
          <w:rFonts w:ascii="Times New Roman" w:hAnsi="Times New Roman" w:cs="Times New Roman"/>
        </w:rPr>
        <w:br/>
      </w:r>
    </w:p>
    <w:p w14:paraId="08D88628" w14:textId="452B0CC5" w:rsidR="00EA3983" w:rsidRPr="00EA3983" w:rsidRDefault="00EA3983" w:rsidP="00EA3983">
      <w:pPr>
        <w:rPr>
          <w:rFonts w:ascii="Times New Roman" w:eastAsia="Times New Roman" w:hAnsi="Times New Roman" w:cs="Times New Roman"/>
        </w:rPr>
      </w:pPr>
      <w:r w:rsidRPr="00EA3983">
        <w:rPr>
          <w:rFonts w:ascii="Times New Roman" w:eastAsia="Times New Roman" w:hAnsi="Times New Roman" w:cs="Times New Roman"/>
        </w:rPr>
        <w:t>Did you work on any of the following teams from February 1, 2020 to May 22, 02020?</w:t>
      </w:r>
    </w:p>
    <w:p w14:paraId="442201A9" w14:textId="4E44B0AB" w:rsidR="00EA3983" w:rsidRPr="00EA3983" w:rsidRDefault="00EA3983" w:rsidP="00EA3983">
      <w:pPr>
        <w:ind w:left="720"/>
        <w:rPr>
          <w:rFonts w:ascii="Times New Roman" w:eastAsia="Times New Roman" w:hAnsi="Times New Roman" w:cs="Times New Roman"/>
        </w:rPr>
      </w:pPr>
      <w:r w:rsidRPr="00EA3983">
        <w:rPr>
          <w:rFonts w:ascii="Times New Roman" w:eastAsia="Times New Roman" w:hAnsi="Times New Roman" w:cs="Times New Roman"/>
        </w:rPr>
        <w:t>Emergency Department</w:t>
      </w:r>
    </w:p>
    <w:p w14:paraId="416B3FDC" w14:textId="355906E3" w:rsidR="00EA3983" w:rsidRPr="00EA3983" w:rsidRDefault="00EA3983" w:rsidP="00EA3983">
      <w:pPr>
        <w:ind w:left="720"/>
        <w:rPr>
          <w:rFonts w:ascii="Times New Roman" w:eastAsia="Times New Roman" w:hAnsi="Times New Roman" w:cs="Times New Roman"/>
        </w:rPr>
      </w:pPr>
      <w:r w:rsidRPr="00EA3983">
        <w:rPr>
          <w:rFonts w:ascii="Times New Roman" w:eastAsia="Times New Roman" w:hAnsi="Times New Roman" w:cs="Times New Roman"/>
        </w:rPr>
        <w:t>Pediatric Intensive Care Unit</w:t>
      </w:r>
    </w:p>
    <w:p w14:paraId="336A09D5" w14:textId="27657A54" w:rsidR="00EA3983" w:rsidRPr="00EA3983" w:rsidRDefault="00EA3983" w:rsidP="00EA3983">
      <w:pPr>
        <w:ind w:left="720"/>
        <w:rPr>
          <w:rFonts w:ascii="Times New Roman" w:eastAsia="Times New Roman" w:hAnsi="Times New Roman" w:cs="Times New Roman"/>
        </w:rPr>
      </w:pPr>
      <w:r w:rsidRPr="00EA3983">
        <w:rPr>
          <w:rFonts w:ascii="Times New Roman" w:eastAsia="Times New Roman" w:hAnsi="Times New Roman" w:cs="Times New Roman"/>
        </w:rPr>
        <w:t>Infectious Disease Service</w:t>
      </w:r>
    </w:p>
    <w:p w14:paraId="7B12BA1C" w14:textId="4DEF5785" w:rsidR="00EA3983" w:rsidRPr="00EA3983" w:rsidRDefault="00EA3983" w:rsidP="00EA3983">
      <w:pPr>
        <w:ind w:left="720"/>
        <w:rPr>
          <w:rFonts w:ascii="Times New Roman" w:eastAsia="Times New Roman" w:hAnsi="Times New Roman" w:cs="Times New Roman"/>
        </w:rPr>
      </w:pPr>
      <w:r w:rsidRPr="00EA3983">
        <w:rPr>
          <w:rFonts w:ascii="Times New Roman" w:eastAsia="Times New Roman" w:hAnsi="Times New Roman" w:cs="Times New Roman"/>
        </w:rPr>
        <w:t>COVID Pediatric hospital medicine team</w:t>
      </w:r>
    </w:p>
    <w:p w14:paraId="71FD6FD1" w14:textId="77777777" w:rsidR="00EA3983" w:rsidRPr="00EA3983" w:rsidRDefault="00EA3983" w:rsidP="00EA3983">
      <w:pPr>
        <w:rPr>
          <w:rFonts w:ascii="Times New Roman" w:eastAsia="Times New Roman" w:hAnsi="Times New Roman" w:cs="Times New Roman"/>
        </w:rPr>
      </w:pPr>
    </w:p>
    <w:p w14:paraId="0A3B1065" w14:textId="66313559" w:rsidR="00EA3983" w:rsidRPr="00EA3983" w:rsidRDefault="00EA3983" w:rsidP="00EA3983">
      <w:pPr>
        <w:rPr>
          <w:rFonts w:ascii="Times New Roman" w:eastAsia="Times New Roman" w:hAnsi="Times New Roman" w:cs="Times New Roman"/>
        </w:rPr>
      </w:pPr>
      <w:r w:rsidRPr="00EA3983">
        <w:rPr>
          <w:rFonts w:ascii="Times New Roman" w:eastAsia="Times New Roman" w:hAnsi="Times New Roman" w:cs="Times New Roman"/>
        </w:rPr>
        <w:t>Do you believe you have had an illness since February 1st which was likely to have been COVID-19? </w:t>
      </w:r>
    </w:p>
    <w:p w14:paraId="51FF257C" w14:textId="3C5B333D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Yes</w:t>
      </w:r>
    </w:p>
    <w:p w14:paraId="11C98E38" w14:textId="7F4A9AB5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No</w:t>
      </w:r>
    </w:p>
    <w:p w14:paraId="042D5A16" w14:textId="77777777" w:rsidR="00EA3983" w:rsidRPr="00EA3983" w:rsidRDefault="00EA3983">
      <w:pPr>
        <w:rPr>
          <w:rFonts w:ascii="Times New Roman" w:eastAsia="Times New Roman" w:hAnsi="Times New Roman" w:cs="Times New Roman"/>
          <w:color w:val="000000"/>
        </w:rPr>
      </w:pPr>
    </w:p>
    <w:p w14:paraId="5E98F77E" w14:textId="4FA4E68C" w:rsidR="00EA3983" w:rsidRPr="00EA3983" w:rsidRDefault="00EA3983">
      <w:pPr>
        <w:rPr>
          <w:rFonts w:ascii="Times New Roman" w:eastAsia="Times New Roman" w:hAnsi="Times New Roman" w:cs="Times New Roman"/>
          <w:color w:val="000000"/>
        </w:rPr>
      </w:pPr>
      <w:r w:rsidRPr="00EA3983">
        <w:rPr>
          <w:rFonts w:ascii="Times New Roman" w:eastAsia="Times New Roman" w:hAnsi="Times New Roman" w:cs="Times New Roman"/>
          <w:color w:val="000000"/>
        </w:rPr>
        <w:t>What symptoms did you experience?</w:t>
      </w:r>
    </w:p>
    <w:p w14:paraId="236AE7B3" w14:textId="36B9005A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Fever</w:t>
      </w:r>
    </w:p>
    <w:p w14:paraId="724F56C2" w14:textId="5EC969CF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Headache</w:t>
      </w:r>
    </w:p>
    <w:p w14:paraId="6FED150B" w14:textId="48DD45B3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Malaise</w:t>
      </w:r>
    </w:p>
    <w:p w14:paraId="6BC7AE34" w14:textId="1B27B38D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Respiratory Symptoms</w:t>
      </w:r>
    </w:p>
    <w:p w14:paraId="7D0D8AE1" w14:textId="37D63494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GI Symptoms</w:t>
      </w:r>
    </w:p>
    <w:p w14:paraId="2FABF2CD" w14:textId="50AB255B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Myalgias</w:t>
      </w:r>
    </w:p>
    <w:p w14:paraId="50C4F34B" w14:textId="69A9B0C4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Anosmia (loss of smell)</w:t>
      </w:r>
    </w:p>
    <w:p w14:paraId="7CBA9035" w14:textId="28487CA7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>: ______________</w:t>
      </w:r>
    </w:p>
    <w:p w14:paraId="3840A0FE" w14:textId="77777777" w:rsidR="00EA3983" w:rsidRPr="00EA3983" w:rsidRDefault="00EA3983">
      <w:pPr>
        <w:rPr>
          <w:rFonts w:ascii="Times New Roman" w:hAnsi="Times New Roman" w:cs="Times New Roman"/>
        </w:rPr>
      </w:pPr>
    </w:p>
    <w:p w14:paraId="4D4B028B" w14:textId="1295BA7B" w:rsidR="00EA3983" w:rsidRPr="00EA3983" w:rsidRDefault="00EA3983">
      <w:pPr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Did you have a COVID test performed?</w:t>
      </w:r>
    </w:p>
    <w:p w14:paraId="35830AB7" w14:textId="053CF7AB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Yes</w:t>
      </w:r>
    </w:p>
    <w:p w14:paraId="0EF60F59" w14:textId="31792E9E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No</w:t>
      </w:r>
    </w:p>
    <w:p w14:paraId="49B72866" w14:textId="77777777" w:rsidR="00EA3983" w:rsidRPr="00EA3983" w:rsidRDefault="00EA3983">
      <w:pPr>
        <w:rPr>
          <w:rFonts w:ascii="Times New Roman" w:hAnsi="Times New Roman" w:cs="Times New Roman"/>
        </w:rPr>
      </w:pPr>
    </w:p>
    <w:p w14:paraId="10FE3273" w14:textId="226CF9C8" w:rsidR="00EA3983" w:rsidRPr="00EA3983" w:rsidRDefault="00EA3983">
      <w:pPr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If yes, what was the result of your COVID test?</w:t>
      </w:r>
    </w:p>
    <w:p w14:paraId="63018882" w14:textId="4E741246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Positive</w:t>
      </w:r>
    </w:p>
    <w:p w14:paraId="55EDEB02" w14:textId="1F6E70D7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Negative</w:t>
      </w:r>
    </w:p>
    <w:p w14:paraId="6AEBA146" w14:textId="59892F17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Equivocal</w:t>
      </w:r>
    </w:p>
    <w:p w14:paraId="7EE05EAB" w14:textId="4EC7E88C" w:rsidR="00EA3983" w:rsidRPr="00EA3983" w:rsidRDefault="00EA3983" w:rsidP="00EA3983">
      <w:pPr>
        <w:ind w:left="720"/>
        <w:rPr>
          <w:rFonts w:ascii="Times New Roman" w:hAnsi="Times New Roman" w:cs="Times New Roman"/>
        </w:rPr>
      </w:pPr>
      <w:r w:rsidRPr="00EA3983">
        <w:rPr>
          <w:rFonts w:ascii="Times New Roman" w:hAnsi="Times New Roman" w:cs="Times New Roman"/>
        </w:rPr>
        <w:t>Don’t know</w:t>
      </w:r>
    </w:p>
    <w:p w14:paraId="290D54C5" w14:textId="77777777" w:rsidR="00EA3983" w:rsidRPr="00EA3983" w:rsidRDefault="00EA3983">
      <w:pPr>
        <w:rPr>
          <w:rFonts w:ascii="Times New Roman" w:hAnsi="Times New Roman" w:cs="Times New Roman"/>
        </w:rPr>
      </w:pPr>
    </w:p>
    <w:p w14:paraId="2D2C2D95" w14:textId="77777777" w:rsidR="00EA3983" w:rsidRPr="00EA3983" w:rsidRDefault="00EA3983">
      <w:pPr>
        <w:rPr>
          <w:rFonts w:ascii="Times New Roman" w:hAnsi="Times New Roman" w:cs="Times New Roman"/>
        </w:rPr>
      </w:pPr>
    </w:p>
    <w:sectPr w:rsidR="00EA3983" w:rsidRPr="00EA3983" w:rsidSect="00942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83"/>
    <w:rsid w:val="003270C7"/>
    <w:rsid w:val="00366398"/>
    <w:rsid w:val="00556B39"/>
    <w:rsid w:val="00572AFC"/>
    <w:rsid w:val="0061022C"/>
    <w:rsid w:val="00653ADC"/>
    <w:rsid w:val="007977BA"/>
    <w:rsid w:val="00936BB2"/>
    <w:rsid w:val="00940887"/>
    <w:rsid w:val="00942C78"/>
    <w:rsid w:val="009A4307"/>
    <w:rsid w:val="00A82257"/>
    <w:rsid w:val="00AB19E4"/>
    <w:rsid w:val="00BA4FCF"/>
    <w:rsid w:val="00BE5341"/>
    <w:rsid w:val="00C164B3"/>
    <w:rsid w:val="00E12C56"/>
    <w:rsid w:val="00E53E8D"/>
    <w:rsid w:val="00EA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F247C"/>
  <w14:defaultImageDpi w14:val="32767"/>
  <w15:chartTrackingRefBased/>
  <w15:docId w15:val="{483B3316-C82E-784F-9103-FCB75C36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3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341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A3983"/>
  </w:style>
  <w:style w:type="character" w:customStyle="1" w:styleId="df">
    <w:name w:val="df"/>
    <w:basedOn w:val="DefaultParagraphFont"/>
    <w:rsid w:val="00EA3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2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356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710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564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367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359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211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531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844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47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547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954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0131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9056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0975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7066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7145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483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5414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6732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372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276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830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686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189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273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559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3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4582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695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472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215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tarr</dc:creator>
  <cp:keywords/>
  <dc:description/>
  <cp:lastModifiedBy>Michelle Starr</cp:lastModifiedBy>
  <cp:revision>2</cp:revision>
  <dcterms:created xsi:type="dcterms:W3CDTF">2020-08-24T15:09:00Z</dcterms:created>
  <dcterms:modified xsi:type="dcterms:W3CDTF">2020-08-24T15:18:00Z</dcterms:modified>
</cp:coreProperties>
</file>